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237"/>
        <w:gridCol w:w="2779"/>
      </w:tblGrid>
      <w:tr w:rsidR="00DE5BFE" w:rsidRPr="00054444" w14:paraId="7664ABB9" w14:textId="77777777" w:rsidTr="008957C1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5FA4150" w14:textId="77777777" w:rsidR="00DE5BFE" w:rsidRPr="009F75F9" w:rsidRDefault="00DE5BFE" w:rsidP="008957C1">
            <w:r w:rsidRPr="009F75F9">
              <w:t>Genes expression profile</w:t>
            </w:r>
          </w:p>
        </w:tc>
        <w:tc>
          <w:tcPr>
            <w:tcW w:w="2779" w:type="dxa"/>
            <w:tcBorders>
              <w:left w:val="nil"/>
              <w:right w:val="nil"/>
            </w:tcBorders>
            <w:shd w:val="clear" w:color="auto" w:fill="auto"/>
          </w:tcPr>
          <w:p w14:paraId="4CA87A32" w14:textId="77777777" w:rsidR="00DE5BFE" w:rsidRPr="009F75F9" w:rsidRDefault="00DE5BFE" w:rsidP="008957C1">
            <w:r w:rsidRPr="009F75F9">
              <w:t>Number genes</w:t>
            </w:r>
          </w:p>
        </w:tc>
      </w:tr>
      <w:tr w:rsidR="00DE5BFE" w:rsidRPr="00054444" w14:paraId="41A66A27" w14:textId="77777777" w:rsidTr="008957C1">
        <w:tc>
          <w:tcPr>
            <w:tcW w:w="6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1CD710" w14:textId="77777777" w:rsidR="00DE5BFE" w:rsidRPr="009F75F9" w:rsidRDefault="00DE5BFE" w:rsidP="008957C1">
            <w:r w:rsidRPr="009F75F9">
              <w:t>Top expression quartile in Schizonts 3X ≥ rings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34838" w14:textId="77777777" w:rsidR="00DE5BFE" w:rsidRPr="00013E34" w:rsidRDefault="00DE5BFE" w:rsidP="008957C1">
            <w:r w:rsidRPr="009F75F9">
              <w:t>478</w:t>
            </w:r>
          </w:p>
        </w:tc>
      </w:tr>
      <w:tr w:rsidR="00DE5BFE" w:rsidRPr="00054444" w14:paraId="39CB8D44" w14:textId="77777777" w:rsidTr="008957C1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43E5" w14:textId="77777777" w:rsidR="00DE5BFE" w:rsidRPr="009F75F9" w:rsidRDefault="00DE5BFE" w:rsidP="008957C1">
            <w:r w:rsidRPr="009F75F9">
              <w:t>Top expression quartile in Rings 3X ≥ schizont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66FB" w14:textId="77777777" w:rsidR="00DE5BFE" w:rsidRPr="00013E34" w:rsidRDefault="00DE5BFE" w:rsidP="008957C1">
            <w:r w:rsidRPr="00013E34">
              <w:t>528</w:t>
            </w:r>
          </w:p>
        </w:tc>
      </w:tr>
      <w:tr w:rsidR="00DE5BFE" w:rsidRPr="00054444" w14:paraId="4DCFFB05" w14:textId="77777777" w:rsidTr="008957C1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3AA0" w14:textId="77777777" w:rsidR="00DE5BFE" w:rsidRPr="009F75F9" w:rsidRDefault="00DE5BFE" w:rsidP="008957C1">
            <w:r w:rsidRPr="009F75F9">
              <w:t>Top expression quartile in Trophozoit</w:t>
            </w:r>
            <w:bookmarkStart w:id="0" w:name="_GoBack"/>
            <w:bookmarkEnd w:id="0"/>
            <w:r w:rsidRPr="009F75F9">
              <w:t>es 3X ≥ ring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EC8F" w14:textId="77777777" w:rsidR="00DE5BFE" w:rsidRPr="00013E34" w:rsidRDefault="00DE5BFE" w:rsidP="008957C1">
            <w:r w:rsidRPr="00013E34">
              <w:t>299</w:t>
            </w:r>
          </w:p>
        </w:tc>
      </w:tr>
      <w:tr w:rsidR="00DE5BFE" w:rsidRPr="00054444" w14:paraId="73D076D2" w14:textId="77777777" w:rsidTr="008957C1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DD30" w14:textId="77777777" w:rsidR="00DE5BFE" w:rsidRPr="009F75F9" w:rsidRDefault="00DE5BFE" w:rsidP="008957C1">
            <w:r w:rsidRPr="009F75F9">
              <w:t>Top expression quartile in Rings 3X ≥ trophozoite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4344" w14:textId="77777777" w:rsidR="00DE5BFE" w:rsidRPr="00013E34" w:rsidRDefault="00DE5BFE" w:rsidP="008957C1">
            <w:r w:rsidRPr="00013E34">
              <w:t>455</w:t>
            </w:r>
          </w:p>
        </w:tc>
      </w:tr>
      <w:tr w:rsidR="00DE5BFE" w:rsidRPr="00054444" w14:paraId="77B374A4" w14:textId="77777777" w:rsidTr="008957C1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3E71" w14:textId="77777777" w:rsidR="00DE5BFE" w:rsidRPr="009F75F9" w:rsidRDefault="00DE5BFE" w:rsidP="008957C1">
            <w:r w:rsidRPr="009F75F9">
              <w:t>Top expression quartile in Schizonts 3X ≥ trophozoite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3B1B" w14:textId="77777777" w:rsidR="00DE5BFE" w:rsidRPr="00013E34" w:rsidRDefault="00DE5BFE" w:rsidP="008957C1">
            <w:r w:rsidRPr="00013E34">
              <w:t>433</w:t>
            </w:r>
          </w:p>
        </w:tc>
      </w:tr>
      <w:tr w:rsidR="00DE5BFE" w:rsidRPr="00054444" w14:paraId="307B0D14" w14:textId="77777777" w:rsidTr="008957C1"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8E9EE8" w14:textId="77777777" w:rsidR="00DE5BFE" w:rsidRPr="009F75F9" w:rsidRDefault="00DE5BFE" w:rsidP="008957C1">
            <w:r w:rsidRPr="009F75F9">
              <w:t>Top expression quartile in Trophozoites 3X ≥ schizonts</w:t>
            </w: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72F058" w14:textId="77777777" w:rsidR="00DE5BFE" w:rsidRPr="00013E34" w:rsidRDefault="00DE5BFE" w:rsidP="008957C1">
            <w:r w:rsidRPr="00013E34">
              <w:t>173</w:t>
            </w:r>
          </w:p>
        </w:tc>
      </w:tr>
    </w:tbl>
    <w:p w14:paraId="76E336B1" w14:textId="3215AB54" w:rsidR="00A62826" w:rsidRDefault="00875143">
      <w:r>
        <w:rPr>
          <w:iCs/>
        </w:rPr>
        <w:t xml:space="preserve">Table </w:t>
      </w:r>
      <w:proofErr w:type="spellStart"/>
      <w:r>
        <w:rPr>
          <w:iCs/>
        </w:rPr>
        <w:t>S</w:t>
      </w:r>
      <w:r w:rsidR="00DE5BFE">
        <w:rPr>
          <w:iCs/>
        </w:rPr>
        <w:t>3</w:t>
      </w:r>
      <w:proofErr w:type="spellEnd"/>
      <w:r w:rsidR="00DE5BFE">
        <w:rPr>
          <w:iCs/>
        </w:rPr>
        <w:t xml:space="preserve"> Number of highly expressed genes differentially expressed between stages</w:t>
      </w:r>
    </w:p>
    <w:sectPr w:rsidR="00A62826" w:rsidSect="00875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BFE"/>
    <w:rsid w:val="00067531"/>
    <w:rsid w:val="000A0631"/>
    <w:rsid w:val="001F3E07"/>
    <w:rsid w:val="003B3C08"/>
    <w:rsid w:val="004D3F64"/>
    <w:rsid w:val="005F6204"/>
    <w:rsid w:val="006C66EB"/>
    <w:rsid w:val="007C6528"/>
    <w:rsid w:val="007D73E3"/>
    <w:rsid w:val="00875143"/>
    <w:rsid w:val="008F093A"/>
    <w:rsid w:val="00A2259C"/>
    <w:rsid w:val="00AD0AE6"/>
    <w:rsid w:val="00C87B63"/>
    <w:rsid w:val="00D252A9"/>
    <w:rsid w:val="00DE5BFE"/>
    <w:rsid w:val="00F26B91"/>
    <w:rsid w:val="00F82851"/>
    <w:rsid w:val="00FD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E28E9"/>
  <w15:chartTrackingRefBased/>
  <w15:docId w15:val="{CDDDDD1D-60E3-41E6-AF3A-EB56510F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BFE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ffy</dc:creator>
  <cp:keywords/>
  <dc:description/>
  <cp:lastModifiedBy>Pon Abirami A.</cp:lastModifiedBy>
  <cp:revision>2</cp:revision>
  <dcterms:created xsi:type="dcterms:W3CDTF">2020-03-13T04:02:00Z</dcterms:created>
  <dcterms:modified xsi:type="dcterms:W3CDTF">2020-10-08T02:00:00Z</dcterms:modified>
</cp:coreProperties>
</file>